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9F294" w14:textId="2933F38D" w:rsidR="005809D6" w:rsidRPr="005809D6" w:rsidRDefault="005809D6" w:rsidP="005809D6">
      <w:pP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48"/>
        </w:rPr>
      </w:pPr>
      <w:bookmarkStart w:id="0" w:name="_Hlk129272001"/>
      <w:r>
        <w:rPr>
          <w:rFonts w:ascii="Times New Roman" w:eastAsia="Times New Roman" w:hAnsi="Times New Roman" w:cs="Times New Roman"/>
          <w:b/>
          <w:bCs/>
          <w:sz w:val="24"/>
          <w:szCs w:val="48"/>
        </w:rPr>
        <w:t>S</w:t>
      </w:r>
      <w:r w:rsidR="00C96999">
        <w:rPr>
          <w:rFonts w:ascii="Times New Roman" w:eastAsia="Times New Roman" w:hAnsi="Times New Roman" w:cs="Times New Roman"/>
          <w:b/>
          <w:bCs/>
          <w:sz w:val="24"/>
          <w:szCs w:val="48"/>
        </w:rPr>
        <w:t>1</w:t>
      </w:r>
      <w:r w:rsidR="00D650CD">
        <w:rPr>
          <w:rFonts w:ascii="Times New Roman" w:eastAsia="Times New Roman" w:hAnsi="Times New Roman" w:cs="Times New Roman"/>
          <w:b/>
          <w:bCs/>
          <w:sz w:val="24"/>
          <w:szCs w:val="48"/>
        </w:rPr>
        <w:t xml:space="preserve"> </w:t>
      </w:r>
      <w:r w:rsidR="00C96999">
        <w:rPr>
          <w:rFonts w:ascii="Times New Roman" w:eastAsia="Times New Roman" w:hAnsi="Times New Roman" w:cs="Times New Roman"/>
          <w:b/>
          <w:bCs/>
          <w:sz w:val="24"/>
          <w:szCs w:val="48"/>
        </w:rPr>
        <w:t>Fi</w:t>
      </w:r>
      <w:r w:rsidR="00D650CD">
        <w:rPr>
          <w:rFonts w:ascii="Times New Roman" w:eastAsia="Times New Roman" w:hAnsi="Times New Roman" w:cs="Times New Roman"/>
          <w:b/>
          <w:bCs/>
          <w:sz w:val="24"/>
          <w:szCs w:val="48"/>
        </w:rPr>
        <w:t>le</w:t>
      </w:r>
      <w:r>
        <w:rPr>
          <w:rFonts w:ascii="Times New Roman" w:eastAsia="Times New Roman" w:hAnsi="Times New Roman" w:cs="Times New Roman"/>
          <w:b/>
          <w:bCs/>
          <w:sz w:val="24"/>
          <w:szCs w:val="48"/>
        </w:rPr>
        <w:t xml:space="preserve">. </w:t>
      </w:r>
      <w:r w:rsidRPr="005809D6">
        <w:rPr>
          <w:rFonts w:ascii="Times New Roman" w:eastAsia="Times New Roman" w:hAnsi="Times New Roman" w:cs="Times New Roman"/>
          <w:b/>
          <w:bCs/>
          <w:sz w:val="24"/>
          <w:szCs w:val="48"/>
        </w:rPr>
        <w:t>Complete CDS and protein sequence for g9406 and g25480 used in this study</w:t>
      </w:r>
      <w:r w:rsidR="00D650CD">
        <w:rPr>
          <w:rFonts w:ascii="Times New Roman" w:eastAsia="Times New Roman" w:hAnsi="Times New Roman" w:cs="Times New Roman"/>
          <w:b/>
          <w:bCs/>
          <w:sz w:val="24"/>
          <w:szCs w:val="48"/>
        </w:rPr>
        <w:t>.</w:t>
      </w:r>
    </w:p>
    <w:bookmarkEnd w:id="0"/>
    <w:p w14:paraId="3E3BDCDA" w14:textId="77777777" w:rsidR="005809D6" w:rsidRPr="005809D6" w:rsidRDefault="005809D6" w:rsidP="005809D6">
      <w:pPr>
        <w:tabs>
          <w:tab w:val="center" w:pos="4680"/>
          <w:tab w:val="right" w:pos="9360"/>
        </w:tabs>
        <w:spacing w:after="0" w:line="240" w:lineRule="auto"/>
        <w:rPr>
          <w:rFonts w:ascii="Courier New" w:eastAsia="Times New Roman" w:hAnsi="Courier New" w:cs="Courier New"/>
          <w:b/>
          <w:bCs/>
          <w:sz w:val="18"/>
          <w:szCs w:val="18"/>
        </w:rPr>
      </w:pPr>
    </w:p>
    <w:p w14:paraId="19945CCE" w14:textId="77777777" w:rsidR="005809D6" w:rsidRPr="005809D6" w:rsidRDefault="005809D6" w:rsidP="005809D6">
      <w:pPr>
        <w:spacing w:line="240" w:lineRule="auto"/>
        <w:contextualSpacing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&gt;g9406</w:t>
      </w:r>
    </w:p>
    <w:p w14:paraId="6BB91ADB" w14:textId="77777777" w:rsidR="005809D6" w:rsidRPr="005809D6" w:rsidRDefault="005809D6" w:rsidP="005809D6">
      <w:pPr>
        <w:spacing w:line="240" w:lineRule="auto"/>
        <w:contextualSpacing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MVLEEKMEAEYIERFHKHQPTEYQCSSIVTNHIKAPTDIVWSLVRRFDQP</w:t>
      </w:r>
    </w:p>
    <w:p w14:paraId="37484376" w14:textId="77777777" w:rsidR="005809D6" w:rsidRPr="005809D6" w:rsidRDefault="005809D6" w:rsidP="005809D6">
      <w:pPr>
        <w:spacing w:line="240" w:lineRule="auto"/>
        <w:contextualSpacing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QKYKPFVSRCTVLGDLAIGSVREVDVKSGLPATTSTERLELLDDEEHILG</w:t>
      </w:r>
    </w:p>
    <w:p w14:paraId="6A50E21A" w14:textId="77777777" w:rsidR="005809D6" w:rsidRPr="005809D6" w:rsidRDefault="005809D6" w:rsidP="005809D6">
      <w:pPr>
        <w:spacing w:line="240" w:lineRule="auto"/>
        <w:contextualSpacing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IRIVGGDHRLKNYSSVITVHPEIIDGRPGTLVIESFLVDVPEGNTRDDTC</w:t>
      </w:r>
    </w:p>
    <w:p w14:paraId="3BFEF04A" w14:textId="77777777" w:rsidR="005809D6" w:rsidRPr="005809D6" w:rsidRDefault="005809D6" w:rsidP="005809D6">
      <w:pPr>
        <w:spacing w:line="240" w:lineRule="auto"/>
        <w:contextualSpacing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YFVNALINCNLKALADVSERMAIQDGNGIASTTVSWASSAYIKP</w:t>
      </w:r>
    </w:p>
    <w:p w14:paraId="3E550F7D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14:paraId="6040089F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&gt;IACB01087057.1 TSA: Ipomoea batatas mRNA, contig: comp146111_c0_seq1, strain: Kokei 14, transcribed RNA sequence</w:t>
      </w:r>
    </w:p>
    <w:p w14:paraId="1397B047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TATTTTATTATTAATTAAAATGGTTAGTGTTACTTGTCGGTAGACCCTGACAAGGACAAAATAGGGAGT</w:t>
      </w:r>
    </w:p>
    <w:p w14:paraId="3D525894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TAATAATATAATATACTCCGTAATATGCTTTGCAGTCTGCAATAAAGATCTTTCACTTCTGGTTTTATA</w:t>
      </w:r>
    </w:p>
    <w:p w14:paraId="1B1CF5DE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ATCATAGGCGTAGGTGATAGAGTAGACGACTTTCTTTCACTTTAACCACGCAAAGATCGTATCTTTTTC</w:t>
      </w:r>
    </w:p>
    <w:p w14:paraId="4110FFCB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TCGGTGAATTTTGGGTTTAAGCTAAGCTGTCTTCTTTTCTGTGCTTTTCCTCCGGGGAATTGATGGTTT</w:t>
      </w:r>
    </w:p>
    <w:p w14:paraId="4431E6C9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GGAAGAGAAAATGGAAGCAGAGTACATAGAGAGATTCCACAAGCATCAGCCTACAGAGTATCAGTGTTC</w:t>
      </w:r>
    </w:p>
    <w:p w14:paraId="496F9745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TCCATTGTTACGAACCACATCAAAGCTCCCACTGATATTGTTTGGTCACTGGTGAGGAGGTTTGATCAG</w:t>
      </w:r>
    </w:p>
    <w:p w14:paraId="590AFB45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CACAGAAGTATAAGCCATTTGTTAGCAGGTGTACAGTTTTGGGTGATCTTGCAATTGGGAGTGTTAGAG</w:t>
      </w:r>
    </w:p>
    <w:p w14:paraId="155671AB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GGTAGATGTGAAGTCAGGACTTCCTGCTACAACCAGCACTGAAAGGTTGGAACTTCTTGATGATGAGGA</w:t>
      </w:r>
    </w:p>
    <w:p w14:paraId="30535A4E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CATATCCTTGGGATCAGGATTGTTGGTGGTGATCACAGACTGAAGAACTACTCTTCAGTCATTACAGTC</w:t>
      </w:r>
    </w:p>
    <w:p w14:paraId="08BC2A1F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ATCCAGAGATAATTGATGGGAGACCAGGAACACTGGTGATCGAGTCATTTTTGGTAGATGTGCCTGAAG</w:t>
      </w:r>
    </w:p>
    <w:p w14:paraId="35A89B30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GAACACTCGAGACGATACCTGCTACTTTGTGAATGCGCTTATCAACTGTAACCTGAAAGCTTTGGCAGA</w:t>
      </w:r>
    </w:p>
    <w:p w14:paraId="2056558F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GTCTCGGAGAGAATGGCCATTCAGGATGGGAATGGGATTGCATCTACGACTGTGAGCTGGGCATCTAGT</w:t>
      </w:r>
    </w:p>
    <w:p w14:paraId="2B1D0F9D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CCTATATTAAGCCGTAAAGGCTTTTGTTTTGAGATTGGGAAGACTGCTTGAAGCAGATCCACTTTTCCA</w:t>
      </w:r>
    </w:p>
    <w:p w14:paraId="14ECCA83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TTCAATCTAATTATATTTATAGTTCCGGTCCTCTAAAACCGCTGGAGTTTCCACTGTGCTGTAGGTTAA</w:t>
      </w:r>
    </w:p>
    <w:p w14:paraId="5B21BA36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CTTTTGATTATTAGTATCTGTAAATATAATATATGCATAGGAACATGTTGGTCCTGTGGAGACACTATT</w:t>
      </w:r>
    </w:p>
    <w:p w14:paraId="37F1936B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TGCCAATCTAGTGTAGACCACTTTCCTTAGTTTGAGTAAATAATCAGAGTGATTTGACCTTCCTTTGTG</w:t>
      </w:r>
    </w:p>
    <w:p w14:paraId="49B135A1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TAGGTTTGATAGTTGTATCATTTTTTCATGCTGCTTTAATTTAGCTTTTGATTATTGTTCATGCTCAAG</w:t>
      </w:r>
    </w:p>
    <w:p w14:paraId="2E633F73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ACAGTACACTGCACTTAAAATGGGGGACAGACAATGTGAATATCTTGAAGCAGTAGAAGCAAAAAAAAA</w:t>
      </w:r>
    </w:p>
    <w:p w14:paraId="3085F013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TTAACCTGCCTGAGTCTCTGTGTGTACTCGCTCTTTAGTTACATATACATCAAAGCTTCTGGATTTCCA</w:t>
      </w:r>
    </w:p>
    <w:p w14:paraId="1D57E5D1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CAATTTTCACTATCATATTTACAGCTTGAATTTGTAACTTGAATGCTACAGGCCGAATAGTTCTGCTAC</w:t>
      </w:r>
    </w:p>
    <w:p w14:paraId="50183F64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CTCGAACATCTATGGTGATGCTTAAATCCCTACCAGAAGTCATTGCAGGAGCACTTACCATCCTTAAAA</w:t>
      </w:r>
    </w:p>
    <w:p w14:paraId="4D44CF92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GATGAAAACGCGCGCCATCTTTCAGGAAAATCTCCCTCTTCCTCAACAGGGACATATATTTTGCCACCG</w:t>
      </w:r>
    </w:p>
    <w:p w14:paraId="63DBF19F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GTGACAGTCGGAGCAAACTTTTGTGTTCTTAATCACCCGAACTGGGCTGCAACTTCTGCTTTTGATTAG</w:t>
      </w:r>
    </w:p>
    <w:p w14:paraId="07D15BF3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CCGTATGTAATTGCCAGTTTCTCTGTGTGATGAAGCAACTCCTTTTCTGGTTCATCAATGTTCTGATAA</w:t>
      </w:r>
    </w:p>
    <w:p w14:paraId="05C11E12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CGCATTTAGTATCAGCCACATACCCCAACAGCTTCATCTCGGAAATCAATTTGTACAGCTCAAAATAGA</w:t>
      </w:r>
    </w:p>
    <w:p w14:paraId="5CAB5322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GATTCCTTCATCTGGATGTGGTTTTCCAACTGCAGAGAAGATGTGAATCTTCTGATCAATTTGTAGCCA</w:t>
      </w:r>
    </w:p>
    <w:p w14:paraId="33A11AD7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CTCCAAACATTTTCTGTTCTCGCTCCCACTGTATCCATCATCTCTTTTATGCGGCTCACATCCTGCCC</w:t>
      </w:r>
    </w:p>
    <w:p w14:paraId="468F7BA1" w14:textId="77777777" w:rsidR="005809D6" w:rsidRPr="005809D6" w:rsidRDefault="005809D6" w:rsidP="005809D6">
      <w:pPr>
        <w:spacing w:line="480" w:lineRule="auto"/>
        <w:jc w:val="both"/>
        <w:rPr>
          <w:rFonts w:ascii="Courier New" w:eastAsia="Calibri" w:hAnsi="Courier New" w:cs="Courier New"/>
          <w:sz w:val="18"/>
          <w:szCs w:val="18"/>
        </w:rPr>
      </w:pPr>
    </w:p>
    <w:p w14:paraId="09869AF2" w14:textId="77777777" w:rsidR="005809D6" w:rsidRPr="005809D6" w:rsidRDefault="005809D6" w:rsidP="005809D6">
      <w:pPr>
        <w:spacing w:after="0" w:line="240" w:lineRule="auto"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&gt; g25480</w:t>
      </w:r>
    </w:p>
    <w:p w14:paraId="0BF2E606" w14:textId="77777777" w:rsidR="005809D6" w:rsidRPr="005809D6" w:rsidRDefault="005809D6" w:rsidP="005809D6">
      <w:pPr>
        <w:spacing w:after="0" w:line="240" w:lineRule="auto"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MPSALQLHQRGSAAAAAGVGSVYKQAVQAAARWMIPVSISVPEHVLQYHT</w:t>
      </w:r>
    </w:p>
    <w:p w14:paraId="006F18D3" w14:textId="77777777" w:rsidR="005809D6" w:rsidRPr="005809D6" w:rsidRDefault="005809D6" w:rsidP="005809D6">
      <w:pPr>
        <w:spacing w:after="0" w:line="240" w:lineRule="auto"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HAVGAGQCCAAVVQEVAAPLEAVWRLVRRFDKPQAYKHFLKSCHVIVGDG</w:t>
      </w:r>
    </w:p>
    <w:p w14:paraId="4118034F" w14:textId="77777777" w:rsidR="005809D6" w:rsidRPr="005809D6" w:rsidRDefault="005809D6" w:rsidP="005809D6">
      <w:pPr>
        <w:spacing w:after="0" w:line="240" w:lineRule="auto"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DVGTLREVRVVSGLPAASSTERLEILDDEKHVLSFAVVGGDHRLNNYRSV</w:t>
      </w:r>
    </w:p>
    <w:p w14:paraId="5143D16E" w14:textId="77777777" w:rsidR="005809D6" w:rsidRPr="005809D6" w:rsidRDefault="005809D6" w:rsidP="005809D6">
      <w:pPr>
        <w:spacing w:after="0" w:line="240" w:lineRule="auto"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TTLHPHHRNNTTVVVESYVVDVPPGNTNDETCVFVDTIVRCNLQSLAQIA</w:t>
      </w:r>
    </w:p>
    <w:p w14:paraId="31C64533" w14:textId="77777777" w:rsidR="005809D6" w:rsidRPr="005809D6" w:rsidRDefault="005809D6" w:rsidP="005809D6">
      <w:pPr>
        <w:spacing w:after="0" w:line="240" w:lineRule="auto"/>
        <w:jc w:val="both"/>
        <w:rPr>
          <w:rFonts w:ascii="Courier New" w:eastAsia="Calibri" w:hAnsi="Courier New" w:cs="Courier New"/>
          <w:sz w:val="18"/>
          <w:szCs w:val="18"/>
        </w:rPr>
      </w:pPr>
      <w:r w:rsidRPr="005809D6">
        <w:rPr>
          <w:rFonts w:ascii="Courier New" w:eastAsia="Calibri" w:hAnsi="Courier New" w:cs="Courier New"/>
          <w:sz w:val="18"/>
          <w:szCs w:val="18"/>
        </w:rPr>
        <w:t>ENSNNSPNQELKSHTTNTVIDVR</w:t>
      </w:r>
    </w:p>
    <w:p w14:paraId="1E598002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A909554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&gt;GBZH01012134.1 TSA: Ipomoea batatas contig_34219 transcribed RNA sequence</w:t>
      </w:r>
    </w:p>
    <w:p w14:paraId="47BDB818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CGGAGGGAGTATATTGTTAATTAACTCAGGAGATTGAAGAAAATCCCCCAAGCAAAAATAAAAGATTGAA</w:t>
      </w:r>
    </w:p>
    <w:p w14:paraId="544C3EDE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CAAAAAAAATACAAGAAATAATGTAGTATATATATATATGTGTTTGGTTACAAAACATGTGCATTCGAGA</w:t>
      </w:r>
    </w:p>
    <w:p w14:paraId="0C14B5CD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TCTTCATCACACCCTCCAAATCTAATAACCAACCTTAGCTTTATAATCTTCAACGAACATCTATCACTGT</w:t>
      </w:r>
    </w:p>
    <w:p w14:paraId="118F2336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ATTGGTAGTATGACTTTTCAGTTCTTGATTTGGAGAGTTGTTGGAGTTTTCCGCGATTTGCGCTAGGGAT</w:t>
      </w:r>
    </w:p>
    <w:p w14:paraId="3B4688C3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TGAAGATTGCAACGTACGATGGTGTCGACGAAGACGCAGGTTTCGTCGTTGGTGTTGCCGGGGGGGACGT</w:t>
      </w:r>
    </w:p>
    <w:p w14:paraId="1BF978E2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CGACGACGTAGGACTCGACGACGACGGTGGTGTTGTTGCGGTGGTGGGGGTGGAGGGTGGTGACGGAGCG</w:t>
      </w:r>
    </w:p>
    <w:p w14:paraId="4C9F39FC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GTAGTTGTTGAGGCGGTGATCGCCGCCGACGACGGCGAAGCTGAGCACGTGCTTCTCGTCGTCGAGGATC</w:t>
      </w:r>
    </w:p>
    <w:p w14:paraId="1380681E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TCGAGGCGCTCGGTGCTGGAGGCGGCGGGGAGGCCGGACACCACGCGCACCTCGCGGAGCGTGCCCACGT</w:t>
      </w:r>
    </w:p>
    <w:p w14:paraId="40270C22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CCCCGTCGCCGACAATGACGTGGCAGCTCTTCAGGAAGTGCTTGTACGCCTGCGGCTTGTCGAAGCGGCG</w:t>
      </w:r>
    </w:p>
    <w:p w14:paraId="350947E6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CACCAGCCGCCACACCGCCTCCAGCGGCGCCGCCACCTCCTGCACCACCGCCGCGCAGCACTGCCCCGCC</w:t>
      </w:r>
    </w:p>
    <w:p w14:paraId="40180A56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CCCACCGCGTGCGTGTGGTACTGCAGCACGTGCTCCGGCACCGATATCGACACCGGAATCATCCACCGAG</w:t>
      </w:r>
    </w:p>
    <w:p w14:paraId="75515F87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CCGCCGCCTGAACCGCCTGCTTATAAACACTCCCCACTCCAGCCGCAGCCGCCGCCGAGCCGCGCTGATG</w:t>
      </w:r>
    </w:p>
    <w:p w14:paraId="4DCAB986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AAGCTGAAGCGCAGAAGGCATCTCCCTATTCTTTTCTTCCTGCCTAGTTTTTCTTTATGGTTGAAAGGAC</w:t>
      </w:r>
    </w:p>
    <w:p w14:paraId="753C30B4" w14:textId="77777777" w:rsidR="005809D6" w:rsidRPr="005809D6" w:rsidRDefault="005809D6" w:rsidP="005809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</w:rPr>
        <w:t>ACTTATGAGAATGTCTTTATATATACACACACTATCATATGTTACGAATATAATATCATATAATTACGAT</w:t>
      </w:r>
    </w:p>
    <w:p w14:paraId="2125603B" w14:textId="77777777" w:rsidR="005809D6" w:rsidRPr="005809D6" w:rsidRDefault="005809D6" w:rsidP="005809D6">
      <w:pPr>
        <w:spacing w:after="0" w:line="240" w:lineRule="auto"/>
        <w:rPr>
          <w:rFonts w:ascii="Courier New" w:eastAsia="Calibri" w:hAnsi="Courier New" w:cs="Courier New"/>
          <w:color w:val="000000"/>
          <w:sz w:val="18"/>
          <w:szCs w:val="18"/>
        </w:rPr>
      </w:pPr>
      <w:r w:rsidRPr="005809D6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TTCGTCGACACCATCATCAA</w:t>
      </w:r>
      <w:r w:rsidRPr="005809D6">
        <w:rPr>
          <w:rFonts w:ascii="Courier New" w:eastAsia="Calibri" w:hAnsi="Courier New" w:cs="Courier New"/>
          <w:color w:val="000000"/>
          <w:sz w:val="18"/>
          <w:szCs w:val="18"/>
        </w:rPr>
        <w:t>TCATATAATGAATTATATATATAGTAATATAGTATAAGGATATGAATGG</w:t>
      </w:r>
    </w:p>
    <w:p w14:paraId="31E96E35" w14:textId="77777777" w:rsidR="005809D6" w:rsidRPr="005809D6" w:rsidRDefault="005809D6" w:rsidP="005809D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5809D6">
        <w:rPr>
          <w:rFonts w:ascii="Courier New" w:eastAsia="Calibri" w:hAnsi="Courier New" w:cs="Courier New"/>
          <w:color w:val="000000"/>
          <w:sz w:val="18"/>
          <w:szCs w:val="18"/>
        </w:rPr>
        <w:t>GTTGATCTTTCTTTCATAGGTAGTAGAAGAAGAAACTAAA</w:t>
      </w:r>
    </w:p>
    <w:p w14:paraId="389414CC" w14:textId="77777777" w:rsidR="00486074" w:rsidRDefault="00486074"/>
    <w:sectPr w:rsidR="00486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9D6"/>
    <w:rsid w:val="00486074"/>
    <w:rsid w:val="005809D6"/>
    <w:rsid w:val="00C96999"/>
    <w:rsid w:val="00D6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A3790"/>
  <w15:chartTrackingRefBased/>
  <w15:docId w15:val="{BB9376F9-1568-4D67-A015-CC19175C4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mathura</dc:creator>
  <cp:keywords/>
  <dc:description/>
  <cp:lastModifiedBy>sarah.mathura</cp:lastModifiedBy>
  <cp:revision>3</cp:revision>
  <dcterms:created xsi:type="dcterms:W3CDTF">2023-03-09T20:22:00Z</dcterms:created>
  <dcterms:modified xsi:type="dcterms:W3CDTF">2023-03-09T21:18:00Z</dcterms:modified>
</cp:coreProperties>
</file>